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F9789" w14:textId="3E59833F" w:rsidR="00B55BA9" w:rsidRDefault="00B55BA9" w:rsidP="00B55BA9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C34F76">
        <w:rPr>
          <w:rFonts w:ascii="Times New Roman" w:hAnsi="Times New Roman" w:cs="Times New Roman"/>
          <w:b/>
          <w:bCs/>
          <w:u w:val="single"/>
        </w:rPr>
        <w:t>Qualitative Interview</w:t>
      </w:r>
      <w:r>
        <w:rPr>
          <w:rFonts w:ascii="Times New Roman" w:hAnsi="Times New Roman" w:cs="Times New Roman"/>
          <w:b/>
          <w:bCs/>
          <w:u w:val="single"/>
        </w:rPr>
        <w:t xml:space="preserve"> (</w:t>
      </w:r>
      <w:r w:rsidR="00983A7B">
        <w:rPr>
          <w:rFonts w:ascii="Times New Roman" w:hAnsi="Times New Roman" w:cs="Times New Roman"/>
          <w:b/>
          <w:bCs/>
          <w:u w:val="single"/>
        </w:rPr>
        <w:t>60 minutes</w:t>
      </w:r>
      <w:r>
        <w:rPr>
          <w:rFonts w:ascii="Times New Roman" w:hAnsi="Times New Roman" w:cs="Times New Roman"/>
          <w:b/>
          <w:bCs/>
          <w:u w:val="single"/>
        </w:rPr>
        <w:t xml:space="preserve">) </w:t>
      </w:r>
    </w:p>
    <w:p w14:paraId="11A53292" w14:textId="77777777" w:rsidR="00B55BA9" w:rsidRDefault="00B55BA9" w:rsidP="00B55BA9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0991CFAD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Cigarette Use &amp; Quitting </w:t>
      </w:r>
    </w:p>
    <w:p w14:paraId="39D8E203" w14:textId="77777777" w:rsidR="00B55BA9" w:rsidRPr="00C45523" w:rsidRDefault="00B55BA9" w:rsidP="00B55BA9">
      <w:pPr>
        <w:rPr>
          <w:rFonts w:ascii="Times New Roman" w:hAnsi="Times New Roman" w:cs="Times New Roman"/>
          <w:u w:val="single"/>
        </w:rPr>
      </w:pPr>
    </w:p>
    <w:p w14:paraId="50634F7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How interested in quitting cigarettes are you? </w:t>
      </w:r>
    </w:p>
    <w:p w14:paraId="0CECD29D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74589BF6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(</w:t>
      </w:r>
      <w:r w:rsidRPr="00C45523">
        <w:rPr>
          <w:rFonts w:ascii="Times New Roman" w:hAnsi="Times New Roman" w:cs="Times New Roman"/>
          <w:i/>
          <w:iCs/>
        </w:rPr>
        <w:t>If yes</w:t>
      </w:r>
      <w:r>
        <w:rPr>
          <w:rFonts w:ascii="Times New Roman" w:hAnsi="Times New Roman" w:cs="Times New Roman"/>
        </w:rPr>
        <w:t xml:space="preserve">) Why are you interested in quitting? </w:t>
      </w:r>
    </w:p>
    <w:p w14:paraId="06641EC9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49FDC695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Have you ever tried to quit before? </w:t>
      </w:r>
    </w:p>
    <w:p w14:paraId="27B8197F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5CB6EF08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(</w:t>
      </w:r>
      <w:r w:rsidRPr="00C45523">
        <w:rPr>
          <w:rFonts w:ascii="Times New Roman" w:hAnsi="Times New Roman" w:cs="Times New Roman"/>
          <w:i/>
          <w:iCs/>
        </w:rPr>
        <w:t>If yes</w:t>
      </w:r>
      <w:r>
        <w:rPr>
          <w:rFonts w:ascii="Times New Roman" w:hAnsi="Times New Roman" w:cs="Times New Roman"/>
        </w:rPr>
        <w:t xml:space="preserve">) How was that experience for you? </w:t>
      </w:r>
    </w:p>
    <w:p w14:paraId="70FCF433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333130C1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Have you ever been given advice by your doctor to quit? </w:t>
      </w:r>
    </w:p>
    <w:p w14:paraId="01282912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7CBC398E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A. (</w:t>
      </w:r>
      <w:r w:rsidRPr="00C45523">
        <w:rPr>
          <w:rFonts w:ascii="Times New Roman" w:hAnsi="Times New Roman" w:cs="Times New Roman"/>
          <w:i/>
          <w:iCs/>
        </w:rPr>
        <w:t>If yes</w:t>
      </w:r>
      <w:r>
        <w:rPr>
          <w:rFonts w:ascii="Times New Roman" w:hAnsi="Times New Roman" w:cs="Times New Roman"/>
        </w:rPr>
        <w:t>) What was that advice like?</w:t>
      </w:r>
    </w:p>
    <w:p w14:paraId="5BF8E842" w14:textId="77777777" w:rsidR="00B55BA9" w:rsidRPr="00C34F76" w:rsidRDefault="00B55BA9" w:rsidP="00B55BA9">
      <w:pPr>
        <w:rPr>
          <w:rFonts w:ascii="Times New Roman" w:hAnsi="Times New Roman" w:cs="Times New Roman"/>
          <w:u w:val="single"/>
        </w:rPr>
      </w:pPr>
    </w:p>
    <w:p w14:paraId="76F3121A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  <w:r w:rsidRPr="00C34F76">
        <w:rPr>
          <w:rFonts w:ascii="Times New Roman" w:hAnsi="Times New Roman" w:cs="Times New Roman"/>
          <w:u w:val="single"/>
        </w:rPr>
        <w:t>Medical</w:t>
      </w:r>
      <w:r>
        <w:rPr>
          <w:rFonts w:ascii="Times New Roman" w:hAnsi="Times New Roman" w:cs="Times New Roman"/>
          <w:u w:val="single"/>
        </w:rPr>
        <w:t xml:space="preserve"> and Mental Health</w:t>
      </w:r>
      <w:r w:rsidRPr="00C34F76">
        <w:rPr>
          <w:rFonts w:ascii="Times New Roman" w:hAnsi="Times New Roman" w:cs="Times New Roman"/>
          <w:u w:val="single"/>
        </w:rPr>
        <w:t xml:space="preserve"> Telehealth Visit </w:t>
      </w:r>
    </w:p>
    <w:p w14:paraId="660A5F63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</w:p>
    <w:p w14:paraId="36FA4131" w14:textId="63ED3C9B" w:rsidR="00B55BA9" w:rsidRPr="00C34F76" w:rsidRDefault="00B55BA9" w:rsidP="00B55BA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w I’m going to </w:t>
      </w:r>
      <w:r w:rsidR="007F099D">
        <w:rPr>
          <w:rFonts w:ascii="Times New Roman" w:hAnsi="Times New Roman" w:cs="Times New Roman"/>
          <w:i/>
          <w:iCs/>
        </w:rPr>
        <w:t xml:space="preserve">ask about </w:t>
      </w:r>
      <w:r>
        <w:rPr>
          <w:rFonts w:ascii="Times New Roman" w:hAnsi="Times New Roman" w:cs="Times New Roman"/>
          <w:i/>
          <w:iCs/>
        </w:rPr>
        <w:t xml:space="preserve">your experiences with telehealth. Telehealth means communicating health-related information with your doctors or other healthcare professionals through technology (video, computer, mobile devices).  </w:t>
      </w:r>
    </w:p>
    <w:p w14:paraId="39A3C1AE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</w:p>
    <w:p w14:paraId="5A49F19F" w14:textId="77777777" w:rsidR="00B55BA9" w:rsidRDefault="00B55BA9" w:rsidP="00B55BA9">
      <w:pPr>
        <w:rPr>
          <w:rFonts w:ascii="Times New Roman" w:hAnsi="Times New Roman" w:cs="Times New Roman"/>
        </w:rPr>
      </w:pPr>
      <w:r w:rsidRPr="00C34F76">
        <w:rPr>
          <w:rFonts w:ascii="Times New Roman" w:hAnsi="Times New Roman" w:cs="Times New Roman"/>
        </w:rPr>
        <w:t>1.</w:t>
      </w:r>
      <w:r w:rsidRPr="00C455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ve you ever used telehealth for an appointment with a medical or mental health doctor/provider? </w:t>
      </w:r>
    </w:p>
    <w:p w14:paraId="61C7508E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366A31B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(</w:t>
      </w:r>
      <w:r w:rsidRPr="00100156">
        <w:rPr>
          <w:rFonts w:ascii="Times New Roman" w:hAnsi="Times New Roman" w:cs="Times New Roman"/>
          <w:i/>
          <w:iCs/>
        </w:rPr>
        <w:t>If yes</w:t>
      </w:r>
      <w:r>
        <w:rPr>
          <w:rFonts w:ascii="Times New Roman" w:hAnsi="Times New Roman" w:cs="Times New Roman"/>
        </w:rPr>
        <w:t>)</w:t>
      </w:r>
    </w:p>
    <w:p w14:paraId="230273C1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301F7C05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How was this experience for you?  </w:t>
      </w:r>
    </w:p>
    <w:p w14:paraId="42E59B8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What did you like about this experience? </w:t>
      </w:r>
    </w:p>
    <w:p w14:paraId="7D8CE129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What did you dislike about this experience?</w:t>
      </w:r>
    </w:p>
    <w:p w14:paraId="20A6CE8B" w14:textId="7B5A804C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How did this/these visits compare to an in-person appointment? </w:t>
      </w:r>
    </w:p>
    <w:p w14:paraId="59F8E8FB" w14:textId="3D0ECB50" w:rsidR="00E635E3" w:rsidRDefault="00E635E3" w:rsidP="00B55BA9">
      <w:pPr>
        <w:rPr>
          <w:rFonts w:ascii="Times New Roman" w:hAnsi="Times New Roman" w:cs="Times New Roman"/>
        </w:rPr>
      </w:pPr>
    </w:p>
    <w:p w14:paraId="7B9A85A4" w14:textId="50C24DA4" w:rsidR="00E635E3" w:rsidRDefault="00E635E3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(</w:t>
      </w:r>
      <w:r w:rsidRPr="00E635E3">
        <w:rPr>
          <w:rFonts w:ascii="Times New Roman" w:hAnsi="Times New Roman" w:cs="Times New Roman"/>
          <w:i/>
          <w:iCs/>
        </w:rPr>
        <w:t>If no</w:t>
      </w:r>
      <w:r>
        <w:rPr>
          <w:rFonts w:ascii="Times New Roman" w:hAnsi="Times New Roman" w:cs="Times New Roman"/>
        </w:rPr>
        <w:t xml:space="preserve">) </w:t>
      </w:r>
    </w:p>
    <w:p w14:paraId="49296298" w14:textId="53B84F23" w:rsidR="00E635E3" w:rsidRDefault="00E635E3" w:rsidP="00B55BA9">
      <w:pPr>
        <w:rPr>
          <w:rFonts w:ascii="Times New Roman" w:hAnsi="Times New Roman" w:cs="Times New Roman"/>
        </w:rPr>
      </w:pPr>
    </w:p>
    <w:p w14:paraId="341CDC4B" w14:textId="77777777" w:rsidR="007F099D" w:rsidRDefault="00E635E3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Why not?</w:t>
      </w:r>
    </w:p>
    <w:p w14:paraId="60C0DD76" w14:textId="595BB6D2" w:rsidR="00E635E3" w:rsidRDefault="007F099D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Would you be interested in this type of medical visit? </w:t>
      </w:r>
      <w:r w:rsidR="00E635E3">
        <w:rPr>
          <w:rFonts w:ascii="Times New Roman" w:hAnsi="Times New Roman" w:cs="Times New Roman"/>
        </w:rPr>
        <w:t xml:space="preserve"> </w:t>
      </w:r>
    </w:p>
    <w:p w14:paraId="3A4E6CA9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6DAB51C7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Tobacco Cessation Treatment Preferences</w:t>
      </w:r>
    </w:p>
    <w:p w14:paraId="606D3CF2" w14:textId="77777777" w:rsidR="00B55BA9" w:rsidRDefault="00B55BA9" w:rsidP="00B55BA9">
      <w:pPr>
        <w:rPr>
          <w:rFonts w:ascii="Times New Roman" w:hAnsi="Times New Roman" w:cs="Times New Roman"/>
          <w:u w:val="single"/>
        </w:rPr>
      </w:pPr>
    </w:p>
    <w:p w14:paraId="59C80148" w14:textId="77777777" w:rsidR="00B55BA9" w:rsidRDefault="00B55BA9" w:rsidP="00B55BA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1. (</w:t>
      </w:r>
      <w:r w:rsidRPr="00C34F76">
        <w:rPr>
          <w:rFonts w:ascii="Times New Roman" w:hAnsi="Times New Roman" w:cs="Times New Roman"/>
          <w:i/>
          <w:iCs/>
        </w:rPr>
        <w:t>If interested in quitting cigarettes</w:t>
      </w:r>
      <w:r>
        <w:rPr>
          <w:rFonts w:ascii="Times New Roman" w:hAnsi="Times New Roman" w:cs="Times New Roman"/>
          <w:i/>
          <w:iCs/>
        </w:rPr>
        <w:t xml:space="preserve">) </w:t>
      </w:r>
    </w:p>
    <w:p w14:paraId="68E5FA2D" w14:textId="77777777" w:rsidR="00B55BA9" w:rsidRDefault="00B55BA9" w:rsidP="00B55BA9">
      <w:pPr>
        <w:rPr>
          <w:rFonts w:ascii="Times New Roman" w:hAnsi="Times New Roman" w:cs="Times New Roman"/>
          <w:i/>
          <w:iCs/>
        </w:rPr>
      </w:pPr>
    </w:p>
    <w:p w14:paraId="59BB7413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How interested in receiving counseling for quitting are you? </w:t>
      </w:r>
    </w:p>
    <w:p w14:paraId="0760F40B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How interested in counseling for quitting smoking via telehealth are you? </w:t>
      </w:r>
    </w:p>
    <w:p w14:paraId="2D7EF621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7AB5294D" w14:textId="315B8DEF" w:rsidR="00B55BA9" w:rsidRDefault="00B55BA9" w:rsidP="00B55BA9">
      <w:pPr>
        <w:rPr>
          <w:rFonts w:ascii="Times New Roman" w:hAnsi="Times New Roman" w:cs="Times New Roman"/>
        </w:rPr>
      </w:pPr>
    </w:p>
    <w:p w14:paraId="2060D880" w14:textId="3E5E75B3" w:rsidR="00E635E3" w:rsidRDefault="00E635E3" w:rsidP="00B55BA9">
      <w:pPr>
        <w:rPr>
          <w:rFonts w:ascii="Times New Roman" w:hAnsi="Times New Roman" w:cs="Times New Roman"/>
        </w:rPr>
      </w:pPr>
    </w:p>
    <w:p w14:paraId="69AA3881" w14:textId="77777777" w:rsidR="00E635E3" w:rsidRDefault="00E635E3" w:rsidP="00B55BA9">
      <w:pPr>
        <w:rPr>
          <w:rFonts w:ascii="Times New Roman" w:hAnsi="Times New Roman" w:cs="Times New Roman"/>
        </w:rPr>
      </w:pPr>
    </w:p>
    <w:p w14:paraId="12FE5C99" w14:textId="5BA1CFB5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(</w:t>
      </w:r>
      <w:r w:rsidRPr="00C45523">
        <w:rPr>
          <w:rFonts w:ascii="Times New Roman" w:hAnsi="Times New Roman" w:cs="Times New Roman"/>
          <w:i/>
          <w:iCs/>
        </w:rPr>
        <w:t>If not interested in quitting cigarettes</w:t>
      </w:r>
      <w:r>
        <w:rPr>
          <w:rFonts w:ascii="Times New Roman" w:hAnsi="Times New Roman" w:cs="Times New Roman"/>
        </w:rPr>
        <w:t xml:space="preserve">) </w:t>
      </w:r>
    </w:p>
    <w:p w14:paraId="4333032B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170D5B32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If you were to receive counseling for quitting smoking, how interested in counseling via telehealth would you be? </w:t>
      </w:r>
    </w:p>
    <w:p w14:paraId="76704715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4C63DA21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If you were to receive counseling for quitting smoking, what type of telehealth would you prefer (video, telephone, text messaging, smartphone applications)? </w:t>
      </w:r>
    </w:p>
    <w:p w14:paraId="2DB3F43D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6BAD903D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Why would you prefer this type of telehealth? </w:t>
      </w:r>
    </w:p>
    <w:p w14:paraId="7C836A52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5892B6DC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For a telephone session, one-on-one with a counselor, </w:t>
      </w:r>
    </w:p>
    <w:p w14:paraId="0F7E057E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70A57801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What would be the positives? </w:t>
      </w:r>
    </w:p>
    <w:p w14:paraId="16F9B846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. What would be the negatives? </w:t>
      </w:r>
    </w:p>
    <w:p w14:paraId="051F1D4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How would this compare to in-person? </w:t>
      </w:r>
    </w:p>
    <w:p w14:paraId="15B35AC8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1CAE554B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. For text messaging, one-on-one with a counselor, </w:t>
      </w:r>
    </w:p>
    <w:p w14:paraId="670ADF48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2724C079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What would be the positives? </w:t>
      </w:r>
    </w:p>
    <w:p w14:paraId="47F8AA56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. What would be the negatives? </w:t>
      </w:r>
    </w:p>
    <w:p w14:paraId="29AB90E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How would this compare to in-person? </w:t>
      </w:r>
    </w:p>
    <w:p w14:paraId="35E33B86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696F4756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For an individual video session one-on-one with a counselor, </w:t>
      </w:r>
    </w:p>
    <w:p w14:paraId="6D10AF44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3420BBAA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What would be the positives? </w:t>
      </w:r>
    </w:p>
    <w:p w14:paraId="66CC3B40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. What would be the negatives? </w:t>
      </w:r>
    </w:p>
    <w:p w14:paraId="440A05EE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Do you have any concerns about this type of visit? </w:t>
      </w:r>
    </w:p>
    <w:p w14:paraId="4F9242B8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How would this compare to in-person? </w:t>
      </w:r>
    </w:p>
    <w:p w14:paraId="39165CB8" w14:textId="578D14A1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. How could a counselor make the video session better/more convenient for you? </w:t>
      </w:r>
    </w:p>
    <w:p w14:paraId="29EFCA73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What are special considerations cessation counselors should consider when conducting </w:t>
      </w:r>
      <w:r>
        <w:rPr>
          <w:rFonts w:ascii="Times New Roman" w:hAnsi="Times New Roman" w:cs="Times New Roman"/>
        </w:rPr>
        <w:tab/>
        <w:t xml:space="preserve">video session with someone over the age of 65? </w:t>
      </w:r>
    </w:p>
    <w:p w14:paraId="6F365BD1" w14:textId="2874A4E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. What would you think about a meeting, prior to your </w:t>
      </w:r>
      <w:r w:rsidR="007F099D">
        <w:rPr>
          <w:rFonts w:ascii="Times New Roman" w:hAnsi="Times New Roman" w:cs="Times New Roman"/>
        </w:rPr>
        <w:t>session</w:t>
      </w:r>
      <w:r>
        <w:rPr>
          <w:rFonts w:ascii="Times New Roman" w:hAnsi="Times New Roman" w:cs="Times New Roman"/>
        </w:rPr>
        <w:t xml:space="preserve"> with a counselor, to help </w:t>
      </w:r>
      <w:r>
        <w:rPr>
          <w:rFonts w:ascii="Times New Roman" w:hAnsi="Times New Roman" w:cs="Times New Roman"/>
        </w:rPr>
        <w:tab/>
      </w:r>
      <w:r w:rsidR="007F099D">
        <w:rPr>
          <w:rFonts w:ascii="Times New Roman" w:hAnsi="Times New Roman" w:cs="Times New Roman"/>
        </w:rPr>
        <w:t xml:space="preserve">you get set-up with the technology for the visit? </w:t>
      </w:r>
    </w:p>
    <w:p w14:paraId="1DE6F402" w14:textId="75354D13" w:rsidR="007F099D" w:rsidRDefault="007F099D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a. What would be the positives of this? </w:t>
      </w:r>
    </w:p>
    <w:p w14:paraId="18DACB4A" w14:textId="6D47367E" w:rsidR="007F099D" w:rsidRDefault="007F099D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b. What would be the negatives of this? </w:t>
      </w:r>
    </w:p>
    <w:p w14:paraId="136D4A0E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62BEA891" w14:textId="675BFBB1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For a group </w:t>
      </w:r>
      <w:r w:rsidR="007F099D">
        <w:rPr>
          <w:rFonts w:ascii="Times New Roman" w:hAnsi="Times New Roman" w:cs="Times New Roman"/>
        </w:rPr>
        <w:t xml:space="preserve">video </w:t>
      </w:r>
      <w:r>
        <w:rPr>
          <w:rFonts w:ascii="Times New Roman" w:hAnsi="Times New Roman" w:cs="Times New Roman"/>
        </w:rPr>
        <w:t>session with other smokers over the age of 65</w:t>
      </w:r>
      <w:r w:rsidR="007F099D">
        <w:rPr>
          <w:rFonts w:ascii="Times New Roman" w:hAnsi="Times New Roman" w:cs="Times New Roman"/>
        </w:rPr>
        <w:t xml:space="preserve"> and a counselor</w:t>
      </w:r>
      <w:r>
        <w:rPr>
          <w:rFonts w:ascii="Times New Roman" w:hAnsi="Times New Roman" w:cs="Times New Roman"/>
        </w:rPr>
        <w:t xml:space="preserve">, </w:t>
      </w:r>
    </w:p>
    <w:p w14:paraId="4755A655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3BDAD4AF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What would be the positives? </w:t>
      </w:r>
    </w:p>
    <w:p w14:paraId="551E1431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. What would be the negatives? </w:t>
      </w:r>
    </w:p>
    <w:p w14:paraId="7DF974BD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Do you have any concerns about this type of visit? </w:t>
      </w:r>
    </w:p>
    <w:p w14:paraId="660067CD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. How would this compare to an in-person group session? </w:t>
      </w:r>
    </w:p>
    <w:p w14:paraId="389B081A" w14:textId="6002831F" w:rsidR="00B55BA9" w:rsidRDefault="00B55BA9" w:rsidP="00B55BA9">
      <w:pPr>
        <w:rPr>
          <w:rFonts w:ascii="Times New Roman" w:hAnsi="Times New Roman" w:cs="Times New Roman"/>
        </w:rPr>
      </w:pPr>
    </w:p>
    <w:p w14:paraId="5B6D2622" w14:textId="055CD972" w:rsidR="007F099D" w:rsidRDefault="007F099D" w:rsidP="00B55BA9">
      <w:pPr>
        <w:rPr>
          <w:rFonts w:ascii="Times New Roman" w:hAnsi="Times New Roman" w:cs="Times New Roman"/>
        </w:rPr>
      </w:pPr>
    </w:p>
    <w:p w14:paraId="560E9DE4" w14:textId="77777777" w:rsidR="007F099D" w:rsidRDefault="007F099D" w:rsidP="00B55BA9">
      <w:pPr>
        <w:rPr>
          <w:rFonts w:ascii="Times New Roman" w:hAnsi="Times New Roman" w:cs="Times New Roman"/>
        </w:rPr>
      </w:pPr>
    </w:p>
    <w:p w14:paraId="2E92A51D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8. For smartphone applications that helps you quit smoking,  </w:t>
      </w:r>
    </w:p>
    <w:p w14:paraId="4AD510F1" w14:textId="77777777" w:rsidR="00B55BA9" w:rsidRDefault="00B55BA9" w:rsidP="00B55BA9">
      <w:pPr>
        <w:rPr>
          <w:rFonts w:ascii="Times New Roman" w:hAnsi="Times New Roman" w:cs="Times New Roman"/>
        </w:rPr>
      </w:pPr>
    </w:p>
    <w:p w14:paraId="6AF7CB5C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A. What would be the positives? </w:t>
      </w:r>
    </w:p>
    <w:p w14:paraId="3F417225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B. What would be the negatives? </w:t>
      </w:r>
    </w:p>
    <w:p w14:paraId="4CC4DAAB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C. How would this compare to an in-person visit with a counselor?  </w:t>
      </w:r>
    </w:p>
    <w:p w14:paraId="3705BB2C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. What type of features would you like in an app?  </w:t>
      </w:r>
    </w:p>
    <w:p w14:paraId="71EA53C8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E. How would you feel about video content on an app? </w:t>
      </w:r>
    </w:p>
    <w:p w14:paraId="459D26D4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. How would you feel about an app that helps you track your goals? </w:t>
      </w:r>
    </w:p>
    <w:p w14:paraId="38E76091" w14:textId="77777777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G. How would you feel about an app that connects you to other smokers? </w:t>
      </w:r>
    </w:p>
    <w:p w14:paraId="1F707471" w14:textId="0D182A83" w:rsidR="00B55BA9" w:rsidRDefault="00B55BA9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H. How would you feel about an app that helps you track the number of cigarettes you </w:t>
      </w:r>
      <w:r>
        <w:rPr>
          <w:rFonts w:ascii="Times New Roman" w:hAnsi="Times New Roman" w:cs="Times New Roman"/>
        </w:rPr>
        <w:tab/>
        <w:t xml:space="preserve">smoke each day? </w:t>
      </w:r>
    </w:p>
    <w:p w14:paraId="7323AC58" w14:textId="13F60F36" w:rsidR="00983A7B" w:rsidRDefault="00983A7B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. How would you feel about a smartphone application that also helps you manage </w:t>
      </w:r>
      <w:r>
        <w:rPr>
          <w:rFonts w:ascii="Times New Roman" w:hAnsi="Times New Roman" w:cs="Times New Roman"/>
        </w:rPr>
        <w:tab/>
        <w:t xml:space="preserve">physical pain?  </w:t>
      </w:r>
    </w:p>
    <w:p w14:paraId="61B24ECD" w14:textId="3802F586" w:rsidR="00983A7B" w:rsidRDefault="00983A7B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J. How would you feel about a smartphone application that also helps you manage all </w:t>
      </w:r>
      <w:r>
        <w:rPr>
          <w:rFonts w:ascii="Times New Roman" w:hAnsi="Times New Roman" w:cs="Times New Roman"/>
        </w:rPr>
        <w:tab/>
        <w:t xml:space="preserve">your prescription medications? </w:t>
      </w:r>
    </w:p>
    <w:p w14:paraId="6491E34E" w14:textId="6AE875E6" w:rsidR="00983A7B" w:rsidRDefault="00983A7B" w:rsidP="00B55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K. How would you feel about a smartphone application that has larger font size to </w:t>
      </w:r>
      <w:r>
        <w:rPr>
          <w:rFonts w:ascii="Times New Roman" w:hAnsi="Times New Roman" w:cs="Times New Roman"/>
        </w:rPr>
        <w:tab/>
        <w:t>improve readability?</w:t>
      </w:r>
    </w:p>
    <w:p w14:paraId="3C25B186" w14:textId="77777777" w:rsidR="00983A7B" w:rsidRDefault="00983A7B" w:rsidP="00B55BA9">
      <w:pPr>
        <w:rPr>
          <w:rFonts w:ascii="Times New Roman" w:hAnsi="Times New Roman" w:cs="Times New Roman"/>
        </w:rPr>
      </w:pPr>
    </w:p>
    <w:p w14:paraId="38BA8942" w14:textId="77777777" w:rsidR="00814B9E" w:rsidRDefault="008F175B"/>
    <w:sectPr w:rsidR="00814B9E" w:rsidSect="001D2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BA9"/>
    <w:rsid w:val="0002429A"/>
    <w:rsid w:val="0016362B"/>
    <w:rsid w:val="001C37E6"/>
    <w:rsid w:val="001C666C"/>
    <w:rsid w:val="001D2EDC"/>
    <w:rsid w:val="001E69C0"/>
    <w:rsid w:val="001F4691"/>
    <w:rsid w:val="00235E4A"/>
    <w:rsid w:val="00241870"/>
    <w:rsid w:val="00274A73"/>
    <w:rsid w:val="00333E9A"/>
    <w:rsid w:val="00363F57"/>
    <w:rsid w:val="0044024C"/>
    <w:rsid w:val="00586A5B"/>
    <w:rsid w:val="005B30FA"/>
    <w:rsid w:val="007378D2"/>
    <w:rsid w:val="007F099D"/>
    <w:rsid w:val="008F175B"/>
    <w:rsid w:val="00983A7B"/>
    <w:rsid w:val="009A396D"/>
    <w:rsid w:val="009B3D7E"/>
    <w:rsid w:val="009C0FB4"/>
    <w:rsid w:val="009C7B01"/>
    <w:rsid w:val="00AB68CA"/>
    <w:rsid w:val="00B0509A"/>
    <w:rsid w:val="00B149FC"/>
    <w:rsid w:val="00B55BA9"/>
    <w:rsid w:val="00B97C8C"/>
    <w:rsid w:val="00CE06EA"/>
    <w:rsid w:val="00D4691F"/>
    <w:rsid w:val="00D51D1F"/>
    <w:rsid w:val="00E635E3"/>
    <w:rsid w:val="00E82B38"/>
    <w:rsid w:val="00E868C5"/>
    <w:rsid w:val="00E96BAC"/>
    <w:rsid w:val="00FB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08A24"/>
  <w14:defaultImageDpi w14:val="32767"/>
  <w15:chartTrackingRefBased/>
  <w15:docId w15:val="{A2CBF270-00A1-B84A-B6E4-2BCC6D23A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5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A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A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5</Words>
  <Characters>3248</Characters>
  <Application>Microsoft Office Word</Application>
  <DocSecurity>0</DocSecurity>
  <Lines>70</Lines>
  <Paragraphs>34</Paragraphs>
  <ScaleCrop>false</ScaleCrop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elice Fahey (mcfahey)</dc:creator>
  <cp:keywords/>
  <dc:description/>
  <cp:lastModifiedBy>Fahey, Margaret</cp:lastModifiedBy>
  <cp:revision>2</cp:revision>
  <dcterms:created xsi:type="dcterms:W3CDTF">2022-07-08T12:27:00Z</dcterms:created>
  <dcterms:modified xsi:type="dcterms:W3CDTF">2022-07-08T12:27:00Z</dcterms:modified>
</cp:coreProperties>
</file>